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33147" w14:textId="77777777" w:rsidR="008B01BF" w:rsidRDefault="00B22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ADMET analysis of TLEO components</w:t>
      </w:r>
    </w:p>
    <w:p w14:paraId="3C649BF8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2239"/>
        <w:gridCol w:w="1255"/>
        <w:gridCol w:w="1096"/>
        <w:gridCol w:w="1020"/>
        <w:gridCol w:w="1020"/>
        <w:gridCol w:w="1020"/>
        <w:gridCol w:w="1020"/>
        <w:gridCol w:w="1292"/>
        <w:gridCol w:w="1231"/>
        <w:gridCol w:w="1121"/>
      </w:tblGrid>
      <w:tr w:rsidR="008B01BF" w14:paraId="0DBB7B66" w14:textId="77777777">
        <w:trPr>
          <w:trHeight w:val="27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F958F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Compound 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3DF7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Average Percent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EF7E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ubchem 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C223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M.W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92AC1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OB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C4DE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CaCO-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80AD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2D00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Log Kp (skin perme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0A19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GI absorp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97476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BBB permeant </w:t>
            </w:r>
          </w:p>
        </w:tc>
      </w:tr>
      <w:tr w:rsidR="008B01BF" w14:paraId="3E0CCEA9" w14:textId="77777777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6D71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α-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28CE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6906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40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D266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677B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6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2D9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8EBD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09CF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3.95 cm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963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4DBF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43C4A1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722C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-Thuj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A1C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F9FF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2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476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57FB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0037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002E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3D10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7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6E9F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18D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3409E77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F264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am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B68B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CDB0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9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2B8B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0006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493E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3A1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D9C9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12D5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066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CF14575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B70A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But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9605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BF9C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6163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1D3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41C3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5BF7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F28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7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6A06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449B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05573EC4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45F3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β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7AB2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C511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029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65C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35D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5205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CA78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63B2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8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C57B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1EE8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CCF3DEA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1384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Sabin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BBE0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15C2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99B3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5DD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604A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DB67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A947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9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20ED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FCCD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0A33497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8A18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-Ca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96E4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C6BA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4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F08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EB95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0779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CB4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355E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02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C2A3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DF34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D52811F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0B15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β-Myr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6A53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A20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3CE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3407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DF77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E99C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A7B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7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7B7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EABD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6E9DD97A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93F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α-Te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1C18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BDBA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71C0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7E3E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BF6E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67B5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52A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C1C7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D22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820CB65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705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D-Lim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F3CA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E90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4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76C7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FC7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F95A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205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0DE5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3.89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7BE5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CD0E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3A531E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7363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Eucalyp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497F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D0E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9D6D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B3AE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EC73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74F8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5468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30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BDF0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461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234C86F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F660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Butyl but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C4C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0F70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B9AA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51F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B6F2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9C9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F10C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6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A74E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8C0D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E42797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1E6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trans-beta-Oci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415A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AE7B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28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0D48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2E0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FF3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B392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CB3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A93E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40D2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6B0803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54B1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is-β-Oci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0BE2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82F3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277D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69A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CBA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C937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1747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7EBC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F3A9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7CC7A2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E8C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ex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926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AB88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3643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D036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8C0C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4DA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C027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46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DB31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30C7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0D3AA04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1C40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Terpin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4CB2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24CD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91E6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B015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00CF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2A22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F306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3.96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E63A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65C7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2BD7211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5CD4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exyl iso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42F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142A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455C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157D5" w14:textId="77777777" w:rsidR="008B01BF" w:rsidRDefault="008B01B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C45CF" w14:textId="77777777" w:rsidR="008B01BF" w:rsidRDefault="008B01B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89CFA" w14:textId="77777777" w:rsidR="008B01BF" w:rsidRDefault="008B01B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7D0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89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495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BF24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0727D13B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C60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exyl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6E25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95A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6F9C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D14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8BB0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79E9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815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35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F9D7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68CF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46F8F70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34E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(4E,6E)-Allooci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AE47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90B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36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9969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8E28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6D92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F85F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0125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5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18A3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D13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E6E1D7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E444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1-Octen-3-yl,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AE91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DBDB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FBC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86A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992E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6F24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EF34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12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238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5B22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B83E09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C6E3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Butyl 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5A87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A470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7FAC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72EB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B66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ACE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9016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0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2839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54EB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45CA166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961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-Hexyl bu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473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B4AA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3282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CF53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9D7D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23DA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6E5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0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2823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999A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BF146B7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92A3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is-Linaloo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5B27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0B82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42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0AF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90CD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D3E9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9A75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9671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6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C62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5BA9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499C1C68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667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Matsutake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635F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5CAA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5E42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195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315F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047E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482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27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0215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6497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</w:tr>
      <w:tr w:rsidR="008B01BF" w14:paraId="68CEC2FF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ACC3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trans-Sabinene 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D25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752D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231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E940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77A9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EA3D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F3E8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FD40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7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A5EB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D4C8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607543C8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CD7D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trans-Linaloo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FFB0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D89E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43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0CD0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310A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D36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648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63E2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6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8278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7398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4880014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4B18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D32B3" w14:textId="77777777" w:rsidR="008B01BF" w:rsidRDefault="00B22079">
            <w:pPr>
              <w:spacing w:line="360" w:lineRule="auto"/>
              <w:textAlignment w:val="top"/>
              <w:rPr>
                <w:rFonts w:ascii="Segoe UI" w:eastAsia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Segoe UI" w:hAnsi="Segoe UI" w:cs="Segoe UI"/>
                <w:color w:val="333333"/>
                <w:sz w:val="21"/>
                <w:szCs w:val="21"/>
                <w:lang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8AAA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201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D903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761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33FD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061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DBB3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524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FB31BB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2485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opa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95FE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8F58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230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C038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47BC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819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FC4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41A6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37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2A1D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F280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0CD7C19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CAC9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Born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4AE0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71F2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BE25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36B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3C2E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58F3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ECB9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67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0305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D0F9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155201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ACA3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inal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D22E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2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7044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78C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0979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9A66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7CC8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0746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1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7D3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A81B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341AB5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7B4A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inal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7410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69C9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99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003D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A880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02F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30A1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6EA3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7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6FE9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0996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DCC9A9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D09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α-Santa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9D8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591A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231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0219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EC0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933D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CE91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1D2F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3.85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1CB5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5BBD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</w:tr>
      <w:tr w:rsidR="008B01BF" w14:paraId="5AEC823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7881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Bor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2ACE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727D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95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711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DEB2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6771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E83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E4DF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4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CDD8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7DC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5228F4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76CC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aryophyl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B4A6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B55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42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C7E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741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6F0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22B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DCA1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4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C7FD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90AC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C7C519A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B64C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Terpinen-4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16BA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F934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72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CD3E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5B24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8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2C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05EF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3A6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9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D1C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D0E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2DCA80C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13E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avandulo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2838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2F3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E76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CF9A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BB95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86F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00A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94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890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5D8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AB687DD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F64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is-β-Farne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B34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1A2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317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9B35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081C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9B81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EF87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831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3.27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E3D4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DA45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</w:tr>
      <w:tr w:rsidR="008B01BF" w14:paraId="3C348404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C0E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trans-β-Farne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444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D027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28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F31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A925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218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F42B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7A97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3.27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9CD9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9D3B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45B24BC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7B2F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umu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9AE7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E6EE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28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AC1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0E8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675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597C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625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32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BD4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ACDF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</w:tr>
      <w:tr w:rsidR="008B01BF" w14:paraId="105AF29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551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Lavandu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AED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D28F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46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BC9A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6F59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284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A692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C6C6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10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D0A4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DE1A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06FBD2D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5017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ryp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0660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1ADD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4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8FAC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3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3D4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BB3D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2D88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FF81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7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071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B808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3E48743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D790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α-Terpin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2DA8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0E7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51EC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B07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FD6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827E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076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8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AD5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0D2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50C805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EF9B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Born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B579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F04E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55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9BA7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77F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C0F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F8E8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69F5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3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B816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173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22B471E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745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 xml:space="preserve">D-Germacr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81A4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3D59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31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8035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7768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3039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B4A8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1993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18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9B22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AAA6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DF6542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982B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ero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DB5D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96A4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C862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DD0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5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7077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A70F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D6D6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6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D69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987A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6670EDD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16E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arv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539E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7270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9D79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23F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9F91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A572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B23B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29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DD2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8EC6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687BFE9E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A638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Gera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165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4E5A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3C20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E1C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45B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1F8D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150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63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FE88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4796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A788C31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E46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u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BABE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4868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1595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4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6A72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26E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D2B4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8EDF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52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CA08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F29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27241B7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BB79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N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DA69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44E5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43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7E94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7A9A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4127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A5FB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43B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7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C820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24F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745FEE7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7080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Guan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6452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81A9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3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1305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4463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9C10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6FBA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C565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7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A957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7412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4186597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00F9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p-Cymen-8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9E2C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690E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6E2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1E2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7C047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2F1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0DD3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80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C31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2C1C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8017814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27E9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,7-Octadiene-2,6-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E13A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4121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63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B93D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120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7283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0BD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97B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4.71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215F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237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59E2780F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43A4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aryophyllene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8158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0EE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74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DB12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3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162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F3F7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3B844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959C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12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36C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B7E8E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49272C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F78C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umi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32F1C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2521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187A0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1D6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0B2F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7704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C5BB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55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E4AE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685A6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1D2B13C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E449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 xml:space="preserve">T-Cadin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E08B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10E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6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4692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294F3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8F61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390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E8A4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5.29 c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C37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5A34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  <w:tr w:rsidR="008B01BF" w14:paraId="464EEED8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DB40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Couma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EC06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2792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A7068B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4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F4ECB9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2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3431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598F2D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E5BAA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-6.20 c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AAEAF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343F5" w14:textId="77777777" w:rsidR="008B01BF" w:rsidRDefault="00B22079">
            <w:pPr>
              <w:spacing w:line="36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</w:tr>
    </w:tbl>
    <w:p w14:paraId="1FE8DDB8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0AE9C3B1" w14:textId="77777777" w:rsidR="008B01BF" w:rsidRDefault="00B22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9BAB57" w14:textId="77777777" w:rsidR="008B01BF" w:rsidRDefault="00B22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Network pharmacology analysis of core component and core target</w:t>
      </w:r>
    </w:p>
    <w:p w14:paraId="5F4EDE13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687"/>
        <w:gridCol w:w="2591"/>
        <w:gridCol w:w="1150"/>
        <w:gridCol w:w="1337"/>
        <w:gridCol w:w="1388"/>
      </w:tblGrid>
      <w:tr w:rsidR="008B01BF" w14:paraId="28AEE3D5" w14:textId="77777777">
        <w:trPr>
          <w:trHeight w:val="32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8E3D9D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Classificatio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7BDDB2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C47C5A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D15E2F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Degre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3CC61C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Betweennes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AE06EA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Closeness</w:t>
            </w:r>
          </w:p>
        </w:tc>
      </w:tr>
      <w:tr w:rsidR="008B01BF" w14:paraId="6E43E637" w14:textId="77777777">
        <w:trPr>
          <w:trHeight w:val="320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0D1CAC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Core Components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44FA77" w14:textId="77777777" w:rsidR="008B01BF" w:rsidRDefault="00B22079">
            <w:pPr>
              <w:pStyle w:val="a3"/>
            </w:pPr>
            <w:r>
              <w:rPr>
                <w:color w:val="000000"/>
              </w:rPr>
              <w:t>1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80B6C7" w14:textId="77777777" w:rsidR="008B01BF" w:rsidRDefault="00B22079">
            <w:pPr>
              <w:pStyle w:val="a3"/>
            </w:pPr>
            <w:r>
              <w:rPr>
                <w:color w:val="000000"/>
              </w:rPr>
              <w:t>1-Octen-3-yl acetat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EA8AFA" w14:textId="77777777" w:rsidR="008B01BF" w:rsidRDefault="00B22079">
            <w:pPr>
              <w:pStyle w:val="a3"/>
            </w:pPr>
            <w:r>
              <w:rPr>
                <w:color w:val="000000"/>
              </w:rPr>
              <w:t>104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AA37CD" w14:textId="77777777" w:rsidR="008B01BF" w:rsidRDefault="00B22079">
            <w:pPr>
              <w:pStyle w:val="a3"/>
            </w:pPr>
            <w:r>
              <w:rPr>
                <w:color w:val="000000"/>
              </w:rPr>
              <w:t>20171.36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CEE6E3" w14:textId="77777777" w:rsidR="008B01BF" w:rsidRDefault="00B22079">
            <w:pPr>
              <w:pStyle w:val="a3"/>
            </w:pPr>
            <w:r>
              <w:rPr>
                <w:color w:val="000000"/>
              </w:rPr>
              <w:t>0.4752</w:t>
            </w:r>
          </w:p>
        </w:tc>
      </w:tr>
      <w:tr w:rsidR="008B01BF" w14:paraId="0B5FE024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FEA5D4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ADA16A" w14:textId="77777777" w:rsidR="008B01BF" w:rsidRDefault="00B22079">
            <w:pPr>
              <w:pStyle w:val="a3"/>
            </w:pPr>
            <w:r>
              <w:rPr>
                <w:color w:val="000000"/>
              </w:rPr>
              <w:t>2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8F4FA5" w14:textId="77777777" w:rsidR="008B01BF" w:rsidRDefault="00B22079">
            <w:pPr>
              <w:pStyle w:val="a3"/>
            </w:pPr>
            <w:r>
              <w:rPr>
                <w:color w:val="000000"/>
              </w:rPr>
              <w:t>Geranyl acetate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C12E07" w14:textId="77777777" w:rsidR="008B01BF" w:rsidRDefault="00B22079">
            <w:pPr>
              <w:pStyle w:val="a3"/>
            </w:pPr>
            <w:r>
              <w:rPr>
                <w:color w:val="000000"/>
              </w:rPr>
              <w:t>104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26D8EB" w14:textId="77777777" w:rsidR="008B01BF" w:rsidRDefault="00B22079">
            <w:pPr>
              <w:pStyle w:val="a3"/>
            </w:pPr>
            <w:r>
              <w:rPr>
                <w:color w:val="000000"/>
              </w:rPr>
              <w:t>13518.719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F92A41" w14:textId="77777777" w:rsidR="008B01BF" w:rsidRDefault="00B22079">
            <w:pPr>
              <w:pStyle w:val="a3"/>
            </w:pPr>
            <w:r>
              <w:rPr>
                <w:color w:val="000000"/>
              </w:rPr>
              <w:t>0.4744409</w:t>
            </w:r>
          </w:p>
        </w:tc>
      </w:tr>
      <w:tr w:rsidR="008B01BF" w14:paraId="3972EBA6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9AF3DE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49F006" w14:textId="77777777" w:rsidR="008B01BF" w:rsidRDefault="00B22079">
            <w:pPr>
              <w:pStyle w:val="a3"/>
            </w:pPr>
            <w:r>
              <w:rPr>
                <w:color w:val="000000"/>
              </w:rPr>
              <w:t>3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4737B3" w14:textId="77777777" w:rsidR="008B01BF" w:rsidRDefault="00B22079">
            <w:pPr>
              <w:pStyle w:val="a3"/>
            </w:pPr>
            <w:r>
              <w:rPr>
                <w:color w:val="000000"/>
              </w:rPr>
              <w:t>Nerol acetate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A3F931" w14:textId="77777777" w:rsidR="008B01BF" w:rsidRDefault="00B22079">
            <w:pPr>
              <w:pStyle w:val="a3"/>
            </w:pPr>
            <w:r>
              <w:rPr>
                <w:color w:val="000000"/>
              </w:rPr>
              <w:t>104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AD8D20" w14:textId="77777777" w:rsidR="008B01BF" w:rsidRDefault="00B22079">
            <w:pPr>
              <w:pStyle w:val="a3"/>
            </w:pPr>
            <w:r>
              <w:rPr>
                <w:color w:val="000000"/>
              </w:rPr>
              <w:t>14027.462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341E96" w14:textId="77777777" w:rsidR="008B01BF" w:rsidRDefault="00B22079">
            <w:pPr>
              <w:pStyle w:val="a3"/>
            </w:pPr>
            <w:r>
              <w:rPr>
                <w:color w:val="000000"/>
              </w:rPr>
              <w:t>0.4744409</w:t>
            </w:r>
          </w:p>
        </w:tc>
      </w:tr>
      <w:tr w:rsidR="008B01BF" w14:paraId="60511244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AC541A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2F90F1" w14:textId="77777777" w:rsidR="008B01BF" w:rsidRDefault="00B22079">
            <w:pPr>
              <w:pStyle w:val="a3"/>
            </w:pPr>
            <w:r>
              <w:rPr>
                <w:color w:val="000000"/>
              </w:rPr>
              <w:t>4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C9D160" w14:textId="77777777" w:rsidR="008B01BF" w:rsidRDefault="00B22079">
            <w:pPr>
              <w:pStyle w:val="a3"/>
            </w:pPr>
            <w:r>
              <w:rPr>
                <w:color w:val="000000"/>
              </w:rPr>
              <w:t>Linalyl acetate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AA211F" w14:textId="77777777" w:rsidR="008B01BF" w:rsidRDefault="00B22079">
            <w:pPr>
              <w:pStyle w:val="a3"/>
            </w:pPr>
            <w:r>
              <w:rPr>
                <w:color w:val="000000"/>
              </w:rPr>
              <w:t>77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460D56" w14:textId="77777777" w:rsidR="008B01BF" w:rsidRDefault="00B22079">
            <w:pPr>
              <w:pStyle w:val="a3"/>
            </w:pPr>
            <w:r>
              <w:rPr>
                <w:color w:val="000000"/>
              </w:rPr>
              <w:t>12388.821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01E1CA" w14:textId="77777777" w:rsidR="008B01BF" w:rsidRDefault="00B22079">
            <w:pPr>
              <w:pStyle w:val="a3"/>
            </w:pPr>
            <w:r>
              <w:rPr>
                <w:color w:val="000000"/>
              </w:rPr>
              <w:t>0.43740794</w:t>
            </w:r>
          </w:p>
        </w:tc>
      </w:tr>
      <w:tr w:rsidR="008B01BF" w14:paraId="56C95287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8D7AD3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3DE9C1" w14:textId="77777777" w:rsidR="008B01BF" w:rsidRDefault="00B22079">
            <w:pPr>
              <w:pStyle w:val="a3"/>
            </w:pPr>
            <w:r>
              <w:rPr>
                <w:color w:val="000000"/>
              </w:rPr>
              <w:t>5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0FEEEA" w14:textId="77777777" w:rsidR="008B01BF" w:rsidRDefault="00B22079">
            <w:pPr>
              <w:pStyle w:val="a3"/>
            </w:pPr>
            <w:r>
              <w:rPr>
                <w:color w:val="000000"/>
              </w:rPr>
              <w:t>α-Terpineol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2B86AB" w14:textId="77777777" w:rsidR="008B01BF" w:rsidRDefault="00B22079">
            <w:pPr>
              <w:pStyle w:val="a3"/>
            </w:pPr>
            <w:r>
              <w:rPr>
                <w:color w:val="000000"/>
              </w:rPr>
              <w:t>51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077F29" w14:textId="77777777" w:rsidR="008B01BF" w:rsidRDefault="00B22079">
            <w:pPr>
              <w:pStyle w:val="a3"/>
            </w:pPr>
            <w:r>
              <w:rPr>
                <w:color w:val="000000"/>
              </w:rPr>
              <w:t>9858.181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466A1B" w14:textId="77777777" w:rsidR="008B01BF" w:rsidRDefault="00B22079">
            <w:pPr>
              <w:pStyle w:val="a3"/>
            </w:pPr>
            <w:r>
              <w:rPr>
                <w:color w:val="000000"/>
              </w:rPr>
              <w:t>0.4008097</w:t>
            </w:r>
          </w:p>
        </w:tc>
      </w:tr>
      <w:tr w:rsidR="008B01BF" w14:paraId="62FD9734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E4C1BB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CB37D5" w14:textId="77777777" w:rsidR="008B01BF" w:rsidRDefault="00B22079">
            <w:pPr>
              <w:pStyle w:val="a3"/>
            </w:pPr>
            <w:r>
              <w:rPr>
                <w:color w:val="000000"/>
              </w:rPr>
              <w:t>6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A9FCD0" w14:textId="77777777" w:rsidR="008B01BF" w:rsidRDefault="00B22079">
            <w:pPr>
              <w:pStyle w:val="a3"/>
            </w:pPr>
            <w:r>
              <w:rPr>
                <w:color w:val="000000"/>
              </w:rPr>
              <w:t>Hexyl acetate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BF34ED" w14:textId="77777777" w:rsidR="008B01BF" w:rsidRDefault="00B22079">
            <w:pPr>
              <w:pStyle w:val="a3"/>
            </w:pPr>
            <w:r>
              <w:rPr>
                <w:color w:val="000000"/>
              </w:rPr>
              <w:t>47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2947F8" w14:textId="77777777" w:rsidR="008B01BF" w:rsidRDefault="00B22079">
            <w:pPr>
              <w:pStyle w:val="a3"/>
            </w:pPr>
            <w:r>
              <w:rPr>
                <w:color w:val="000000"/>
              </w:rPr>
              <w:t>7107.226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F02B32" w14:textId="77777777" w:rsidR="008B01BF" w:rsidRDefault="00B22079">
            <w:pPr>
              <w:pStyle w:val="a3"/>
            </w:pPr>
            <w:r>
              <w:rPr>
                <w:color w:val="000000"/>
              </w:rPr>
              <w:t>0.40189445</w:t>
            </w:r>
          </w:p>
        </w:tc>
      </w:tr>
      <w:tr w:rsidR="008B01BF" w14:paraId="6EF4B76D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5CF8BB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4071F8" w14:textId="77777777" w:rsidR="008B01BF" w:rsidRDefault="00B22079">
            <w:pPr>
              <w:pStyle w:val="a3"/>
            </w:pPr>
            <w:r>
              <w:rPr>
                <w:color w:val="000000"/>
              </w:rPr>
              <w:t>7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036F86" w14:textId="77777777" w:rsidR="008B01BF" w:rsidRDefault="00B22079">
            <w:pPr>
              <w:pStyle w:val="a3"/>
            </w:pPr>
            <w:r>
              <w:rPr>
                <w:color w:val="000000"/>
              </w:rPr>
              <w:t>Lavandulol acetate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6CF244" w14:textId="77777777" w:rsidR="008B01BF" w:rsidRDefault="00B22079">
            <w:pPr>
              <w:pStyle w:val="a3"/>
            </w:pPr>
            <w:r>
              <w:rPr>
                <w:color w:val="000000"/>
              </w:rPr>
              <w:t>46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AD722E" w14:textId="77777777" w:rsidR="008B01BF" w:rsidRDefault="00B22079">
            <w:pPr>
              <w:pStyle w:val="a3"/>
            </w:pPr>
            <w:r>
              <w:rPr>
                <w:color w:val="000000"/>
              </w:rPr>
              <w:t>9966.498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F1206F" w14:textId="77777777" w:rsidR="008B01BF" w:rsidRDefault="00B22079">
            <w:pPr>
              <w:pStyle w:val="a3"/>
            </w:pPr>
            <w:r>
              <w:rPr>
                <w:color w:val="000000"/>
              </w:rPr>
              <w:t>0.3965287</w:t>
            </w:r>
          </w:p>
        </w:tc>
      </w:tr>
      <w:tr w:rsidR="008B01BF" w14:paraId="0C5B4625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E48A2B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6743FE" w14:textId="77777777" w:rsidR="008B01BF" w:rsidRDefault="00B22079">
            <w:pPr>
              <w:pStyle w:val="a3"/>
            </w:pPr>
            <w:r>
              <w:rPr>
                <w:color w:val="000000"/>
              </w:rPr>
              <w:t>8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CD35AD" w14:textId="77777777" w:rsidR="008B01BF" w:rsidRDefault="00B22079">
            <w:pPr>
              <w:pStyle w:val="a3"/>
            </w:pPr>
            <w:r>
              <w:rPr>
                <w:color w:val="000000"/>
              </w:rPr>
              <w:t>Linalool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E8A9B7" w14:textId="77777777" w:rsidR="008B01BF" w:rsidRDefault="00B22079">
            <w:pPr>
              <w:pStyle w:val="a3"/>
            </w:pPr>
            <w:r>
              <w:rPr>
                <w:color w:val="000000"/>
              </w:rPr>
              <w:t>38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AFD0C8" w14:textId="77777777" w:rsidR="008B01BF" w:rsidRDefault="00B22079">
            <w:pPr>
              <w:pStyle w:val="a3"/>
            </w:pPr>
            <w:r>
              <w:rPr>
                <w:color w:val="000000"/>
              </w:rPr>
              <w:t>4574.9097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3BA0EC" w14:textId="77777777" w:rsidR="008B01BF" w:rsidRDefault="00B22079">
            <w:pPr>
              <w:pStyle w:val="a3"/>
            </w:pPr>
            <w:r>
              <w:rPr>
                <w:color w:val="000000"/>
              </w:rPr>
              <w:t>0.39078948</w:t>
            </w:r>
          </w:p>
        </w:tc>
      </w:tr>
      <w:tr w:rsidR="008B01BF" w14:paraId="1785D3A1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1C5BDB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46AE8B" w14:textId="77777777" w:rsidR="008B01BF" w:rsidRDefault="00B22079">
            <w:pPr>
              <w:pStyle w:val="a3"/>
            </w:pPr>
            <w:r>
              <w:rPr>
                <w:color w:val="000000"/>
              </w:rPr>
              <w:t>9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769E66" w14:textId="77777777" w:rsidR="008B01BF" w:rsidRDefault="00B22079">
            <w:pPr>
              <w:pStyle w:val="a3"/>
            </w:pPr>
            <w:r>
              <w:rPr>
                <w:color w:val="000000"/>
              </w:rPr>
              <w:t>Terpinen-4-ol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9D8706" w14:textId="77777777" w:rsidR="008B01BF" w:rsidRDefault="00B22079">
            <w:pPr>
              <w:pStyle w:val="a3"/>
            </w:pPr>
            <w:r>
              <w:rPr>
                <w:color w:val="000000"/>
              </w:rPr>
              <w:t>37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AB2B8A" w14:textId="77777777" w:rsidR="008B01BF" w:rsidRDefault="00B22079">
            <w:pPr>
              <w:pStyle w:val="a3"/>
            </w:pPr>
            <w:r>
              <w:rPr>
                <w:color w:val="000000"/>
              </w:rPr>
              <w:t>4401.0312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7AD0DD" w14:textId="77777777" w:rsidR="008B01BF" w:rsidRDefault="00B22079">
            <w:pPr>
              <w:pStyle w:val="a3"/>
            </w:pPr>
            <w:r>
              <w:rPr>
                <w:color w:val="000000"/>
              </w:rPr>
              <w:t>0.38372093</w:t>
            </w:r>
          </w:p>
        </w:tc>
      </w:tr>
      <w:tr w:rsidR="008B01BF" w14:paraId="08ABEB2B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47160A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E94F6F" w14:textId="77777777" w:rsidR="008B01BF" w:rsidRDefault="00B22079">
            <w:pPr>
              <w:pStyle w:val="a3"/>
            </w:pPr>
            <w:r>
              <w:rPr>
                <w:color w:val="000000"/>
              </w:rPr>
              <w:t>10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6189F9" w14:textId="77777777" w:rsidR="008B01BF" w:rsidRDefault="00B22079">
            <w:pPr>
              <w:pStyle w:val="a3"/>
            </w:pPr>
            <w:r>
              <w:rPr>
                <w:color w:val="000000"/>
              </w:rPr>
              <w:t>1-Octen-3-ol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AB5910" w14:textId="77777777" w:rsidR="008B01BF" w:rsidRDefault="00B22079">
            <w:pPr>
              <w:pStyle w:val="a3"/>
            </w:pPr>
            <w:r>
              <w:rPr>
                <w:color w:val="000000"/>
              </w:rPr>
              <w:t>33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0A4F46" w14:textId="77777777" w:rsidR="008B01BF" w:rsidRDefault="00B22079">
            <w:pPr>
              <w:pStyle w:val="a3"/>
            </w:pPr>
            <w:r>
              <w:rPr>
                <w:color w:val="000000"/>
              </w:rPr>
              <w:t>3487.9854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1170B9" w14:textId="77777777" w:rsidR="008B01BF" w:rsidRDefault="00B22079">
            <w:pPr>
              <w:pStyle w:val="a3"/>
            </w:pPr>
            <w:r>
              <w:rPr>
                <w:color w:val="000000"/>
              </w:rPr>
              <w:t>0.3802817</w:t>
            </w:r>
          </w:p>
        </w:tc>
      </w:tr>
      <w:tr w:rsidR="008B01BF" w14:paraId="58B05620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299758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7395B4" w14:textId="77777777" w:rsidR="008B01BF" w:rsidRDefault="00B22079">
            <w:pPr>
              <w:pStyle w:val="a3"/>
            </w:pPr>
            <w:r>
              <w:rPr>
                <w:color w:val="000000"/>
              </w:rPr>
              <w:t>11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995C0B" w14:textId="77777777" w:rsidR="008B01BF" w:rsidRDefault="00B22079">
            <w:pPr>
              <w:pStyle w:val="a3"/>
            </w:pPr>
            <w:r>
              <w:rPr>
                <w:color w:val="000000"/>
              </w:rPr>
              <w:t>Borneol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DCA7FC" w14:textId="77777777" w:rsidR="008B01BF" w:rsidRDefault="00B22079">
            <w:pPr>
              <w:pStyle w:val="a3"/>
            </w:pPr>
            <w:r>
              <w:rPr>
                <w:color w:val="000000"/>
              </w:rPr>
              <w:t>30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A41371" w14:textId="77777777" w:rsidR="008B01BF" w:rsidRDefault="00B22079">
            <w:pPr>
              <w:pStyle w:val="a3"/>
            </w:pPr>
            <w:r>
              <w:rPr>
                <w:color w:val="000000"/>
              </w:rPr>
              <w:t>5064.3545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C72089" w14:textId="77777777" w:rsidR="008B01BF" w:rsidRDefault="00B22079">
            <w:pPr>
              <w:pStyle w:val="a3"/>
            </w:pPr>
            <w:r>
              <w:rPr>
                <w:color w:val="000000"/>
              </w:rPr>
              <w:t>0.37264743</w:t>
            </w:r>
          </w:p>
        </w:tc>
      </w:tr>
      <w:tr w:rsidR="008B01BF" w14:paraId="08C0AB46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F5E261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9C4229" w14:textId="77777777" w:rsidR="008B01BF" w:rsidRDefault="00B22079">
            <w:pPr>
              <w:pStyle w:val="a3"/>
            </w:pPr>
            <w:r>
              <w:rPr>
                <w:color w:val="000000"/>
              </w:rPr>
              <w:t>12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389237" w14:textId="77777777" w:rsidR="008B01BF" w:rsidRDefault="00B22079">
            <w:pPr>
              <w:pStyle w:val="a3"/>
            </w:pPr>
            <w:r>
              <w:rPr>
                <w:color w:val="000000"/>
              </w:rPr>
              <w:t>Lavandulol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34B46B" w14:textId="77777777" w:rsidR="008B01BF" w:rsidRDefault="00B22079">
            <w:pPr>
              <w:pStyle w:val="a3"/>
            </w:pPr>
            <w:r>
              <w:rPr>
                <w:color w:val="000000"/>
              </w:rPr>
              <w:t>23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9CBDE0" w14:textId="77777777" w:rsidR="008B01BF" w:rsidRDefault="00B22079">
            <w:pPr>
              <w:pStyle w:val="a3"/>
            </w:pPr>
            <w:r>
              <w:rPr>
                <w:color w:val="000000"/>
              </w:rPr>
              <w:t>2669.2786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5F30D0" w14:textId="77777777" w:rsidR="008B01BF" w:rsidRDefault="00B22079">
            <w:pPr>
              <w:pStyle w:val="a3"/>
            </w:pPr>
            <w:r>
              <w:rPr>
                <w:color w:val="000000"/>
              </w:rPr>
              <w:t>0.3689441</w:t>
            </w:r>
          </w:p>
        </w:tc>
      </w:tr>
      <w:tr w:rsidR="008B01BF" w14:paraId="5AFB6FE2" w14:textId="77777777">
        <w:trPr>
          <w:trHeight w:val="320"/>
        </w:trPr>
        <w:tc>
          <w:tcPr>
            <w:tcW w:w="1900" w:type="dxa"/>
            <w:vMerge w:val="restar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041380" w14:textId="77777777" w:rsidR="008B01BF" w:rsidRDefault="00B22079">
            <w:pPr>
              <w:pStyle w:val="a3"/>
            </w:pPr>
            <w:r>
              <w:rPr>
                <w:b/>
                <w:bCs/>
                <w:color w:val="000000"/>
              </w:rPr>
              <w:t>Core Targets</w:t>
            </w: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71D10B" w14:textId="77777777" w:rsidR="008B01BF" w:rsidRDefault="00B22079">
            <w:pPr>
              <w:pStyle w:val="a3"/>
            </w:pPr>
            <w:r>
              <w:rPr>
                <w:color w:val="000000"/>
              </w:rPr>
              <w:t>1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6C214F" w14:textId="77777777" w:rsidR="008B01BF" w:rsidRDefault="00B22079">
            <w:pPr>
              <w:pStyle w:val="a3"/>
            </w:pPr>
            <w:r>
              <w:rPr>
                <w:color w:val="000000"/>
              </w:rPr>
              <w:t>MMP9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7291E5" w14:textId="77777777" w:rsidR="008B01BF" w:rsidRDefault="00B22079">
            <w:pPr>
              <w:pStyle w:val="a3"/>
            </w:pPr>
            <w:r>
              <w:rPr>
                <w:color w:val="000000"/>
              </w:rPr>
              <w:t>62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59F8B2" w14:textId="77777777" w:rsidR="008B01BF" w:rsidRDefault="00B22079">
            <w:pPr>
              <w:pStyle w:val="a3"/>
            </w:pPr>
            <w:r>
              <w:rPr>
                <w:color w:val="000000"/>
              </w:rPr>
              <w:t>353.89273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D3BA98" w14:textId="77777777" w:rsidR="008B01BF" w:rsidRDefault="00B22079">
            <w:pPr>
              <w:pStyle w:val="a3"/>
            </w:pPr>
            <w:r>
              <w:rPr>
                <w:color w:val="000000"/>
              </w:rPr>
              <w:t>0.6451613</w:t>
            </w:r>
          </w:p>
        </w:tc>
      </w:tr>
      <w:tr w:rsidR="008B01BF" w14:paraId="472DBDFD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CCFD59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15D913" w14:textId="77777777" w:rsidR="008B01BF" w:rsidRDefault="00B22079">
            <w:pPr>
              <w:pStyle w:val="a3"/>
            </w:pPr>
            <w:r>
              <w:rPr>
                <w:color w:val="000000"/>
              </w:rPr>
              <w:t>2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E672FD" w14:textId="77777777" w:rsidR="008B01BF" w:rsidRDefault="00B22079">
            <w:pPr>
              <w:pStyle w:val="a3"/>
            </w:pPr>
            <w:r>
              <w:rPr>
                <w:color w:val="000000"/>
              </w:rPr>
              <w:t>EGFR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0706F1" w14:textId="77777777" w:rsidR="008B01BF" w:rsidRDefault="00B22079">
            <w:pPr>
              <w:pStyle w:val="a3"/>
            </w:pPr>
            <w:r>
              <w:rPr>
                <w:color w:val="000000"/>
              </w:rPr>
              <w:t>60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6ABC5E" w14:textId="77777777" w:rsidR="008B01BF" w:rsidRDefault="00B22079">
            <w:pPr>
              <w:pStyle w:val="a3"/>
            </w:pPr>
            <w:r>
              <w:rPr>
                <w:color w:val="000000"/>
              </w:rPr>
              <w:t>325.56396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EB59F8" w14:textId="77777777" w:rsidR="008B01BF" w:rsidRDefault="00B22079">
            <w:pPr>
              <w:pStyle w:val="a3"/>
            </w:pPr>
            <w:r>
              <w:rPr>
                <w:color w:val="000000"/>
              </w:rPr>
              <w:t>0.63829786</w:t>
            </w:r>
          </w:p>
        </w:tc>
      </w:tr>
      <w:tr w:rsidR="008B01BF" w14:paraId="20A6D7CC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60CD8A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F62712" w14:textId="77777777" w:rsidR="008B01BF" w:rsidRDefault="00B22079">
            <w:pPr>
              <w:pStyle w:val="a3"/>
            </w:pPr>
            <w:r>
              <w:rPr>
                <w:color w:val="000000"/>
              </w:rPr>
              <w:t>3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B0486F" w14:textId="77777777" w:rsidR="008B01BF" w:rsidRDefault="00B22079">
            <w:pPr>
              <w:pStyle w:val="a3"/>
            </w:pPr>
            <w:r>
              <w:rPr>
                <w:color w:val="000000"/>
              </w:rPr>
              <w:t>PTGS2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9B06DE" w14:textId="77777777" w:rsidR="008B01BF" w:rsidRDefault="00B22079">
            <w:pPr>
              <w:pStyle w:val="a3"/>
            </w:pPr>
            <w:r>
              <w:rPr>
                <w:color w:val="000000"/>
              </w:rPr>
              <w:t>60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29407B" w14:textId="77777777" w:rsidR="008B01BF" w:rsidRDefault="00B22079">
            <w:pPr>
              <w:pStyle w:val="a3"/>
            </w:pPr>
            <w:r>
              <w:rPr>
                <w:color w:val="000000"/>
              </w:rPr>
              <w:t>681.5648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DF7695" w14:textId="77777777" w:rsidR="008B01BF" w:rsidRDefault="00B22079">
            <w:pPr>
              <w:pStyle w:val="a3"/>
            </w:pPr>
            <w:r>
              <w:rPr>
                <w:color w:val="000000"/>
              </w:rPr>
              <w:t>0.65217394</w:t>
            </w:r>
          </w:p>
        </w:tc>
      </w:tr>
      <w:tr w:rsidR="008B01BF" w14:paraId="40A6223D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4FCB78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693951" w14:textId="77777777" w:rsidR="008B01BF" w:rsidRDefault="00B22079">
            <w:pPr>
              <w:pStyle w:val="a3"/>
            </w:pPr>
            <w:r>
              <w:rPr>
                <w:color w:val="000000"/>
              </w:rPr>
              <w:t>4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BC7024" w14:textId="77777777" w:rsidR="008B01BF" w:rsidRDefault="00B22079">
            <w:pPr>
              <w:pStyle w:val="a3"/>
            </w:pPr>
            <w:r>
              <w:rPr>
                <w:color w:val="000000"/>
              </w:rPr>
              <w:t>VCAM1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3CA10C" w14:textId="77777777" w:rsidR="008B01BF" w:rsidRDefault="00B22079">
            <w:pPr>
              <w:pStyle w:val="a3"/>
            </w:pPr>
            <w:r>
              <w:rPr>
                <w:color w:val="000000"/>
              </w:rPr>
              <w:t>48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4296CE" w14:textId="77777777" w:rsidR="008B01BF" w:rsidRDefault="00B22079">
            <w:pPr>
              <w:pStyle w:val="a3"/>
            </w:pPr>
            <w:r>
              <w:rPr>
                <w:color w:val="000000"/>
              </w:rPr>
              <w:t>106.28843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299E6C" w14:textId="77777777" w:rsidR="008B01BF" w:rsidRDefault="00B22079">
            <w:pPr>
              <w:pStyle w:val="a3"/>
            </w:pPr>
            <w:r>
              <w:rPr>
                <w:color w:val="000000"/>
              </w:rPr>
              <w:t>0.5714286</w:t>
            </w:r>
          </w:p>
        </w:tc>
      </w:tr>
      <w:tr w:rsidR="008B01BF" w14:paraId="0D120429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4BA759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88B559" w14:textId="77777777" w:rsidR="008B01BF" w:rsidRDefault="00B22079">
            <w:pPr>
              <w:pStyle w:val="a3"/>
            </w:pPr>
            <w:r>
              <w:rPr>
                <w:color w:val="000000"/>
              </w:rPr>
              <w:t>5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4D09ED" w14:textId="77777777" w:rsidR="008B01BF" w:rsidRDefault="00B22079">
            <w:pPr>
              <w:pStyle w:val="a3"/>
            </w:pPr>
            <w:r>
              <w:rPr>
                <w:color w:val="000000"/>
              </w:rPr>
              <w:t>ESR1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0220F7" w14:textId="77777777" w:rsidR="008B01BF" w:rsidRDefault="00B22079">
            <w:pPr>
              <w:pStyle w:val="a3"/>
            </w:pPr>
            <w:r>
              <w:rPr>
                <w:color w:val="000000"/>
              </w:rPr>
              <w:t>46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796869" w14:textId="77777777" w:rsidR="008B01BF" w:rsidRDefault="00B22079">
            <w:pPr>
              <w:pStyle w:val="a3"/>
            </w:pPr>
            <w:r>
              <w:rPr>
                <w:color w:val="000000"/>
              </w:rPr>
              <w:t>273.3516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AA8309" w14:textId="77777777" w:rsidR="008B01BF" w:rsidRDefault="00B22079">
            <w:pPr>
              <w:pStyle w:val="a3"/>
            </w:pPr>
            <w:r>
              <w:rPr>
                <w:color w:val="000000"/>
              </w:rPr>
              <w:t>0.5940594</w:t>
            </w:r>
          </w:p>
        </w:tc>
      </w:tr>
      <w:tr w:rsidR="008B01BF" w14:paraId="2262D74B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2B3CED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7BF3AD" w14:textId="77777777" w:rsidR="008B01BF" w:rsidRDefault="00B22079">
            <w:pPr>
              <w:pStyle w:val="a3"/>
            </w:pPr>
            <w:r>
              <w:rPr>
                <w:color w:val="000000"/>
              </w:rPr>
              <w:t>6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8DEB4E" w14:textId="77777777" w:rsidR="008B01BF" w:rsidRDefault="00B22079">
            <w:pPr>
              <w:pStyle w:val="a3"/>
            </w:pPr>
            <w:r>
              <w:rPr>
                <w:color w:val="000000"/>
              </w:rPr>
              <w:t>PTPRC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727FB0" w14:textId="77777777" w:rsidR="008B01BF" w:rsidRDefault="00B22079">
            <w:pPr>
              <w:pStyle w:val="a3"/>
            </w:pPr>
            <w:r>
              <w:rPr>
                <w:color w:val="000000"/>
              </w:rPr>
              <w:t>46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902605" w14:textId="77777777" w:rsidR="008B01BF" w:rsidRDefault="00B22079">
            <w:pPr>
              <w:pStyle w:val="a3"/>
            </w:pPr>
            <w:r>
              <w:rPr>
                <w:color w:val="000000"/>
              </w:rPr>
              <w:t>271.8101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AACFA4" w14:textId="77777777" w:rsidR="008B01BF" w:rsidRDefault="00B22079">
            <w:pPr>
              <w:pStyle w:val="a3"/>
            </w:pPr>
            <w:r>
              <w:rPr>
                <w:color w:val="000000"/>
              </w:rPr>
              <w:t>0.5940594</w:t>
            </w:r>
          </w:p>
        </w:tc>
      </w:tr>
      <w:tr w:rsidR="008B01BF" w14:paraId="7CF0DB6C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2C774F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941CFE" w14:textId="77777777" w:rsidR="008B01BF" w:rsidRDefault="00B22079">
            <w:pPr>
              <w:pStyle w:val="a3"/>
            </w:pPr>
            <w:r>
              <w:rPr>
                <w:color w:val="000000"/>
              </w:rPr>
              <w:t>7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240A18" w14:textId="77777777" w:rsidR="008B01BF" w:rsidRDefault="00B22079">
            <w:pPr>
              <w:pStyle w:val="a3"/>
            </w:pPr>
            <w:r>
              <w:rPr>
                <w:color w:val="000000"/>
              </w:rPr>
              <w:t>ICAM1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59849A" w14:textId="77777777" w:rsidR="008B01BF" w:rsidRDefault="00B22079">
            <w:pPr>
              <w:pStyle w:val="a3"/>
            </w:pPr>
            <w:r>
              <w:rPr>
                <w:color w:val="000000"/>
              </w:rPr>
              <w:t>44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B0BBF0" w14:textId="77777777" w:rsidR="008B01BF" w:rsidRDefault="00B22079">
            <w:pPr>
              <w:pStyle w:val="a3"/>
            </w:pPr>
            <w:r>
              <w:rPr>
                <w:color w:val="000000"/>
              </w:rPr>
              <w:t>92.360115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98DE19" w14:textId="77777777" w:rsidR="008B01BF" w:rsidRDefault="00B22079">
            <w:pPr>
              <w:pStyle w:val="a3"/>
            </w:pPr>
            <w:r>
              <w:rPr>
                <w:color w:val="000000"/>
              </w:rPr>
              <w:t>0.5660377</w:t>
            </w:r>
          </w:p>
        </w:tc>
      </w:tr>
      <w:tr w:rsidR="008B01BF" w14:paraId="5CA5B0B4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DE362C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5ECE2E" w14:textId="77777777" w:rsidR="008B01BF" w:rsidRDefault="00B22079">
            <w:pPr>
              <w:pStyle w:val="a3"/>
            </w:pPr>
            <w:r>
              <w:rPr>
                <w:color w:val="000000"/>
              </w:rPr>
              <w:t>8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2A8164" w14:textId="77777777" w:rsidR="008B01BF" w:rsidRDefault="00B22079">
            <w:pPr>
              <w:pStyle w:val="a3"/>
            </w:pPr>
            <w:r>
              <w:rPr>
                <w:color w:val="000000"/>
              </w:rPr>
              <w:t>MMP2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6FC9CC" w14:textId="77777777" w:rsidR="008B01BF" w:rsidRDefault="00B22079">
            <w:pPr>
              <w:pStyle w:val="a3"/>
            </w:pPr>
            <w:r>
              <w:rPr>
                <w:color w:val="000000"/>
              </w:rPr>
              <w:t>44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4D83DB" w14:textId="77777777" w:rsidR="008B01BF" w:rsidRDefault="00B22079">
            <w:pPr>
              <w:pStyle w:val="a3"/>
            </w:pPr>
            <w:r>
              <w:rPr>
                <w:color w:val="000000"/>
              </w:rPr>
              <w:t>112.77355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489134" w14:textId="77777777" w:rsidR="008B01BF" w:rsidRDefault="00B22079">
            <w:pPr>
              <w:pStyle w:val="a3"/>
            </w:pPr>
            <w:r>
              <w:rPr>
                <w:color w:val="000000"/>
              </w:rPr>
              <w:t>0.5825243</w:t>
            </w:r>
          </w:p>
        </w:tc>
      </w:tr>
      <w:tr w:rsidR="008B01BF" w14:paraId="3DB3DF17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C86D0C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F23BBD" w14:textId="77777777" w:rsidR="008B01BF" w:rsidRDefault="00B22079">
            <w:pPr>
              <w:pStyle w:val="a3"/>
            </w:pPr>
            <w:r>
              <w:rPr>
                <w:color w:val="000000"/>
              </w:rPr>
              <w:t>9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F1E2E0" w14:textId="77777777" w:rsidR="008B01BF" w:rsidRDefault="00B22079">
            <w:pPr>
              <w:pStyle w:val="a3"/>
            </w:pPr>
            <w:r>
              <w:rPr>
                <w:color w:val="000000"/>
              </w:rPr>
              <w:t>MMP1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819545" w14:textId="77777777" w:rsidR="008B01BF" w:rsidRDefault="00B22079">
            <w:pPr>
              <w:pStyle w:val="a3"/>
            </w:pPr>
            <w:r>
              <w:rPr>
                <w:color w:val="000000"/>
              </w:rPr>
              <w:t>36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3A05C9" w14:textId="77777777" w:rsidR="008B01BF" w:rsidRDefault="00B22079">
            <w:pPr>
              <w:pStyle w:val="a3"/>
            </w:pPr>
            <w:r>
              <w:rPr>
                <w:color w:val="000000"/>
              </w:rPr>
              <w:t>103.119026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6DE67B" w14:textId="77777777" w:rsidR="008B01BF" w:rsidRDefault="00B22079">
            <w:pPr>
              <w:pStyle w:val="a3"/>
            </w:pPr>
            <w:r>
              <w:rPr>
                <w:color w:val="000000"/>
              </w:rPr>
              <w:t>0.5660377</w:t>
            </w:r>
          </w:p>
        </w:tc>
      </w:tr>
      <w:tr w:rsidR="008B01BF" w14:paraId="027EF89F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ACACBB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DD27D9" w14:textId="77777777" w:rsidR="008B01BF" w:rsidRDefault="00B22079">
            <w:pPr>
              <w:pStyle w:val="a3"/>
            </w:pPr>
            <w:r>
              <w:rPr>
                <w:color w:val="000000"/>
              </w:rPr>
              <w:t>10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E402AA" w14:textId="77777777" w:rsidR="008B01BF" w:rsidRDefault="00B22079">
            <w:pPr>
              <w:pStyle w:val="a3"/>
            </w:pPr>
            <w:r>
              <w:rPr>
                <w:color w:val="000000"/>
              </w:rPr>
              <w:t>SELE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2040DF" w14:textId="77777777" w:rsidR="008B01BF" w:rsidRDefault="00B22079">
            <w:pPr>
              <w:pStyle w:val="a3"/>
            </w:pPr>
            <w:r>
              <w:rPr>
                <w:color w:val="000000"/>
              </w:rPr>
              <w:t>36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6A207A" w14:textId="77777777" w:rsidR="008B01BF" w:rsidRDefault="00B22079">
            <w:pPr>
              <w:pStyle w:val="a3"/>
            </w:pPr>
            <w:r>
              <w:rPr>
                <w:color w:val="000000"/>
              </w:rPr>
              <w:t>116.304855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DDE35F" w14:textId="77777777" w:rsidR="008B01BF" w:rsidRDefault="00B22079">
            <w:pPr>
              <w:pStyle w:val="a3"/>
            </w:pPr>
            <w:r>
              <w:rPr>
                <w:color w:val="000000"/>
              </w:rPr>
              <w:t>0.53571427</w:t>
            </w:r>
          </w:p>
        </w:tc>
      </w:tr>
      <w:tr w:rsidR="008B01BF" w14:paraId="19D4F2FB" w14:textId="77777777">
        <w:trPr>
          <w:trHeight w:val="320"/>
        </w:trPr>
        <w:tc>
          <w:tcPr>
            <w:tcW w:w="1900" w:type="dxa"/>
            <w:vMerge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4782CF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228DA7" w14:textId="77777777" w:rsidR="008B01BF" w:rsidRDefault="00B22079">
            <w:pPr>
              <w:pStyle w:val="a3"/>
            </w:pPr>
            <w:r>
              <w:rPr>
                <w:color w:val="000000"/>
              </w:rPr>
              <w:t>11</w:t>
            </w:r>
          </w:p>
        </w:tc>
        <w:tc>
          <w:tcPr>
            <w:tcW w:w="2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EF0932" w14:textId="77777777" w:rsidR="008B01BF" w:rsidRDefault="00B22079">
            <w:pPr>
              <w:pStyle w:val="a3"/>
            </w:pPr>
            <w:r>
              <w:rPr>
                <w:color w:val="000000"/>
              </w:rPr>
              <w:t>MAPK14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6F476D" w14:textId="77777777" w:rsidR="008B01BF" w:rsidRDefault="00B22079">
            <w:pPr>
              <w:pStyle w:val="a3"/>
            </w:pPr>
            <w:r>
              <w:rPr>
                <w:color w:val="000000"/>
              </w:rPr>
              <w:t>36</w:t>
            </w:r>
          </w:p>
        </w:tc>
        <w:tc>
          <w:tcPr>
            <w:tcW w:w="13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7BB4C7" w14:textId="77777777" w:rsidR="008B01BF" w:rsidRDefault="00B22079">
            <w:pPr>
              <w:pStyle w:val="a3"/>
            </w:pPr>
            <w:r>
              <w:rPr>
                <w:color w:val="000000"/>
              </w:rPr>
              <w:t>105.93504</w:t>
            </w:r>
          </w:p>
        </w:tc>
        <w:tc>
          <w:tcPr>
            <w:tcW w:w="13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3F9842" w14:textId="77777777" w:rsidR="008B01BF" w:rsidRDefault="00B22079">
            <w:pPr>
              <w:pStyle w:val="a3"/>
            </w:pPr>
            <w:r>
              <w:rPr>
                <w:color w:val="000000"/>
              </w:rPr>
              <w:t>0.5660377</w:t>
            </w:r>
          </w:p>
        </w:tc>
      </w:tr>
      <w:tr w:rsidR="008B01BF" w14:paraId="070D0749" w14:textId="77777777">
        <w:trPr>
          <w:trHeight w:val="320"/>
        </w:trPr>
        <w:tc>
          <w:tcPr>
            <w:tcW w:w="19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63F100" w14:textId="77777777" w:rsidR="008B01BF" w:rsidRDefault="008B0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F522FA" w14:textId="77777777" w:rsidR="008B01BF" w:rsidRDefault="00B22079">
            <w:pPr>
              <w:pStyle w:val="a3"/>
            </w:pPr>
            <w:r>
              <w:rPr>
                <w:color w:val="000000"/>
              </w:rPr>
              <w:t>12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09E857" w14:textId="77777777" w:rsidR="008B01BF" w:rsidRDefault="00B22079">
            <w:pPr>
              <w:pStyle w:val="a3"/>
            </w:pPr>
            <w:r>
              <w:rPr>
                <w:color w:val="000000"/>
              </w:rPr>
              <w:t>MAPK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24C5E2" w14:textId="77777777" w:rsidR="008B01BF" w:rsidRDefault="00B22079">
            <w:pPr>
              <w:pStyle w:val="a3"/>
            </w:pPr>
            <w:r>
              <w:rPr>
                <w:color w:val="000000"/>
              </w:rPr>
              <w:t>3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629BEE" w14:textId="77777777" w:rsidR="008B01BF" w:rsidRDefault="00B22079">
            <w:pPr>
              <w:pStyle w:val="a3"/>
            </w:pPr>
            <w:r>
              <w:rPr>
                <w:color w:val="000000"/>
              </w:rPr>
              <w:t>69.67837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45BF0" w14:textId="77777777" w:rsidR="008B01BF" w:rsidRDefault="00B22079">
            <w:pPr>
              <w:pStyle w:val="a3"/>
            </w:pPr>
            <w:r>
              <w:rPr>
                <w:color w:val="000000"/>
              </w:rPr>
              <w:t>0.5504587</w:t>
            </w:r>
          </w:p>
        </w:tc>
      </w:tr>
    </w:tbl>
    <w:p w14:paraId="5CEA821B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46CAA9DA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4A224517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25AD7D1E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15E93EA4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1AC1389C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43D64123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4F2B261B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7648AA87" w14:textId="77777777" w:rsidR="008B01BF" w:rsidRDefault="00B22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:  </w:t>
      </w:r>
      <w:r>
        <w:rPr>
          <w:rFonts w:ascii="Times New Roman" w:hAnsi="Times New Roman" w:cs="Times New Roman"/>
          <w:sz w:val="24"/>
          <w:szCs w:val="24"/>
        </w:rPr>
        <w:t>Gene name, uniprot ID and its subcellular localization of core target</w:t>
      </w:r>
    </w:p>
    <w:p w14:paraId="4BE5B50F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6"/>
        <w:gridCol w:w="1625"/>
        <w:gridCol w:w="3961"/>
        <w:gridCol w:w="2002"/>
      </w:tblGrid>
      <w:tr w:rsidR="008B01BF" w14:paraId="412137BF" w14:textId="77777777">
        <w:trPr>
          <w:trHeight w:val="600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E9AC89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Uniprot ID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3E7D2B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5055D1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Protein Name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127568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Subcellular Localization</w:t>
            </w:r>
          </w:p>
        </w:tc>
      </w:tr>
      <w:tr w:rsidR="008B01BF" w14:paraId="06F02E99" w14:textId="77777777">
        <w:trPr>
          <w:trHeight w:val="600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9D347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1478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1F9D7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MP9</w:t>
            </w:r>
          </w:p>
        </w:tc>
        <w:tc>
          <w:tcPr>
            <w:tcW w:w="396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505CB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atrix metallopeptidase 9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C4C88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ytosol</w:t>
            </w:r>
          </w:p>
        </w:tc>
      </w:tr>
      <w:tr w:rsidR="008B01BF" w14:paraId="4203B364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46994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00533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FF718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GFR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70EC0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pidermal growth factor receptor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50CB6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lasma Membrane</w:t>
            </w:r>
          </w:p>
        </w:tc>
      </w:tr>
      <w:tr w:rsidR="008B01BF" w14:paraId="44855794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DD09C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35354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DDBD6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TGS2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685E9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rostaglandinG/H synthase 2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DA52B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ytoplasm</w:t>
            </w:r>
          </w:p>
        </w:tc>
      </w:tr>
      <w:tr w:rsidR="008B01BF" w14:paraId="169664B3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E1554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19320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A4E3D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VCAM1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76CF7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Vascular cell adhesion protein1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097C4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lasma Membrane</w:t>
            </w:r>
          </w:p>
        </w:tc>
      </w:tr>
      <w:tr w:rsidR="008B01BF" w14:paraId="0AFB532A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0177D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03372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6893D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SR1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33D87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strogen receptor1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320D5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Vesicles</w:t>
            </w:r>
          </w:p>
        </w:tc>
      </w:tr>
      <w:tr w:rsidR="008B01BF" w14:paraId="572C3C94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4366F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08575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F22FE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TPRC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4E478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Receptor-typetyrosine-proteinphosphatase C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41731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lasma Membrane</w:t>
            </w:r>
          </w:p>
        </w:tc>
      </w:tr>
      <w:tr w:rsidR="008B01BF" w14:paraId="2B7C5E99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4092C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05362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4EEDD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ICAM1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19B70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Intercellular adhesion molecule 1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9AF5B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lasma Membrane</w:t>
            </w:r>
          </w:p>
        </w:tc>
      </w:tr>
      <w:tr w:rsidR="008B01BF" w14:paraId="797ECE86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D3C70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08253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6E073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MP2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B9391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atrix metallopeptidase 2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6987C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ytosol</w:t>
            </w:r>
          </w:p>
        </w:tc>
      </w:tr>
      <w:tr w:rsidR="008B01BF" w14:paraId="175EF374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4488C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03956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AD8E3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MP1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C850B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atrix metallopeptidase 1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5FDB3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ytosol</w:t>
            </w:r>
          </w:p>
        </w:tc>
      </w:tr>
      <w:tr w:rsidR="008B01BF" w14:paraId="68F26124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BB0B1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lastRenderedPageBreak/>
              <w:t>P16581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20A47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SELE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5185C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-selectin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E6D3B6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lasma Membrane</w:t>
            </w:r>
          </w:p>
        </w:tc>
      </w:tr>
      <w:tr w:rsidR="008B01BF" w14:paraId="77882C53" w14:textId="77777777">
        <w:trPr>
          <w:trHeight w:val="600"/>
        </w:trPr>
        <w:tc>
          <w:tcPr>
            <w:tcW w:w="14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1807C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Q16539</w:t>
            </w:r>
          </w:p>
        </w:tc>
        <w:tc>
          <w:tcPr>
            <w:tcW w:w="16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1FD25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APK14</w:t>
            </w:r>
          </w:p>
        </w:tc>
        <w:tc>
          <w:tcPr>
            <w:tcW w:w="39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8598B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itogen-activated protein kinase 14</w:t>
            </w:r>
          </w:p>
        </w:tc>
        <w:tc>
          <w:tcPr>
            <w:tcW w:w="20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0C906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ytosol</w:t>
            </w:r>
          </w:p>
        </w:tc>
      </w:tr>
      <w:tr w:rsidR="008B01BF" w14:paraId="4A5BAE3D" w14:textId="77777777">
        <w:trPr>
          <w:trHeight w:val="600"/>
        </w:trPr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63D46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45983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B7C00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APK8</w:t>
            </w:r>
          </w:p>
        </w:tc>
        <w:tc>
          <w:tcPr>
            <w:tcW w:w="396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5FAEC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Mitogen-activated protein kinase 8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33700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ytosol</w:t>
            </w:r>
          </w:p>
        </w:tc>
      </w:tr>
    </w:tbl>
    <w:p w14:paraId="7678C5CA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537C9878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4E53FC74" w14:textId="77777777" w:rsidR="008B01BF" w:rsidRDefault="00B22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>
        <w:rPr>
          <w:rFonts w:ascii="Times New Roman" w:hAnsi="Times New Roman" w:cs="Times New Roman"/>
          <w:sz w:val="24"/>
          <w:szCs w:val="24"/>
        </w:rPr>
        <w:t xml:space="preserve"> Annotation of KEGG pathways with enrichment degree.</w:t>
      </w:r>
    </w:p>
    <w:p w14:paraId="4DADD860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6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6"/>
        <w:gridCol w:w="5530"/>
        <w:gridCol w:w="727"/>
        <w:gridCol w:w="1060"/>
        <w:gridCol w:w="946"/>
        <w:gridCol w:w="1655"/>
        <w:gridCol w:w="1367"/>
      </w:tblGrid>
      <w:tr w:rsidR="008B01BF" w14:paraId="3EDA67C5" w14:textId="77777777">
        <w:trPr>
          <w:trHeight w:val="4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2A0C8E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Gene Set</w:t>
            </w:r>
          </w:p>
        </w:tc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2A7C47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E7E78D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Siz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9ED0D3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Expec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D86AA1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Ratio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B64C3B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P Valu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B8A9DF" w14:textId="77777777" w:rsidR="008B01BF" w:rsidRDefault="00B22079">
            <w:pPr>
              <w:pStyle w:val="a3"/>
              <w:jc w:val="center"/>
            </w:pPr>
            <w:r>
              <w:rPr>
                <w:b/>
                <w:bCs/>
                <w:color w:val="000000"/>
              </w:rPr>
              <w:t>FDR</w:t>
            </w:r>
          </w:p>
        </w:tc>
      </w:tr>
      <w:tr w:rsidR="008B01BF" w14:paraId="77E3BC43" w14:textId="77777777">
        <w:trPr>
          <w:trHeight w:val="400"/>
        </w:trPr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55C3C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418</w:t>
            </w:r>
          </w:p>
        </w:tc>
        <w:tc>
          <w:tcPr>
            <w:tcW w:w="55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24633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Fluid shear stress and atherosclerosis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F022C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814D1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209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672DA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0.747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B3469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31E-1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ED3AE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4.28E-08</w:t>
            </w:r>
          </w:p>
        </w:tc>
      </w:tr>
      <w:tr w:rsidR="008B01BF" w14:paraId="6382AE7B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CD641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668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BD1DF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TNF signaling pathway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DCA43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3FC6A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95729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D2EA1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1.491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865E6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96E-09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964FE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3.20E-07</w:t>
            </w:r>
          </w:p>
        </w:tc>
      </w:tr>
      <w:tr w:rsidR="008B01BF" w14:paraId="71C515D6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E12FD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200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EB53C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athways in cancer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2D37E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20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DD7EF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4.5776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F8957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4.3691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07BB8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.98E-09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0B25C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9.76E-07</w:t>
            </w:r>
          </w:p>
        </w:tc>
      </w:tr>
      <w:tr w:rsidR="008B01BF" w14:paraId="09AD8AFB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9068C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167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42467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Kaposi sarcoma-associated herpesvirus infec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82839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2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AD695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6187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E4268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7.4134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0B741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5.08E-08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3A719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04137</w:t>
            </w:r>
          </w:p>
        </w:tc>
      </w:tr>
      <w:tr w:rsidR="008B01BF" w14:paraId="6A0E8193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022C3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120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627D0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pithelial cell signaling in Helicobacter pylori infec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9D4C1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EBB05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59178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DD4C0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3.519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76BF5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04E-07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783AB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6.7514E-06</w:t>
            </w:r>
          </w:p>
        </w:tc>
      </w:tr>
      <w:tr w:rsidR="008B01BF" w14:paraId="368BD9F1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4E818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1522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3396E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Endocrine resistance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F87F3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1B2B0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85286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3E045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0.553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AE5D1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39E-07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424B6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07526</w:t>
            </w:r>
          </w:p>
        </w:tc>
      </w:tr>
      <w:tr w:rsidR="008B01BF" w14:paraId="224B7FBD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DEDA6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163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0F60A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uman cytomegalovirus infec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FFB08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2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48482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9581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5FAB0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6.1284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EFD27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4.09E-07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76674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19063</w:t>
            </w:r>
          </w:p>
        </w:tc>
      </w:tr>
      <w:tr w:rsidR="008B01BF" w14:paraId="29B92BEF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D48AA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062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1DF79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Chemokine signaling pathway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211FC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E82AE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6448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A4256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6.6877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DACC9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5.54E-07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5F0B2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22563</w:t>
            </w:r>
          </w:p>
        </w:tc>
      </w:tr>
      <w:tr w:rsidR="008B01BF" w14:paraId="1AA4B990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6486A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205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2A883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roteoglycans in cancer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0CBDD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4971E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7492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2FCAA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6.2885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7D27F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0233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0338D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37067</w:t>
            </w:r>
          </w:p>
        </w:tc>
      </w:tr>
      <w:tr w:rsidR="008B01BF" w14:paraId="7D097D90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E69AB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657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8CF9A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IL-17 signaling pathway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50B0B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949F6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80935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1E81C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9.8845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31D84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2027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B95CA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39209</w:t>
            </w:r>
          </w:p>
        </w:tc>
      </w:tr>
      <w:tr w:rsidR="008B01BF" w14:paraId="6D285C16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7B1DB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lastRenderedPageBreak/>
              <w:t>hsa04621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CA459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NOD-like receptor signaling pathway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7167D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0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81FE6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462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D4271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6.8397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45927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5616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30027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45117</w:t>
            </w:r>
          </w:p>
        </w:tc>
      </w:tr>
      <w:tr w:rsidR="008B01BF" w14:paraId="72413EFC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9C0EC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215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555EF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rostate cancer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910EA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4BEA5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84416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E0310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9.4769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F86BA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6607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C73A6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45117</w:t>
            </w:r>
          </w:p>
        </w:tc>
      </w:tr>
      <w:tr w:rsidR="008B01BF" w14:paraId="5E95F723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F7F7F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933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8C3F2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AGE-RAGE signaling pathway in diabetic complications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05AF1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B295B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86156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7FCBFC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9.2855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6B809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9406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54C76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48665</w:t>
            </w:r>
          </w:p>
        </w:tc>
      </w:tr>
      <w:tr w:rsidR="008B01BF" w14:paraId="356E82B2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E0DEF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212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54707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Pancreatic cancer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D0F98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56491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6527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12B9D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0.725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A4E8D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0338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77227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76028</w:t>
            </w:r>
          </w:p>
        </w:tc>
      </w:tr>
      <w:tr w:rsidR="008B01BF" w14:paraId="41F5592E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C6A54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659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3A0E2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Th17 cell differentia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EBD53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3F5AD5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93118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6887B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.5912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B50CF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3.4982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088C5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76028</w:t>
            </w:r>
          </w:p>
        </w:tc>
      </w:tr>
      <w:tr w:rsidR="008B01BF" w14:paraId="748D2888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CE714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670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7AD23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Leukocyte transendothelial migra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0C6CC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BEEC5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9747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A6454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.2077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AB114A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4.9318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89E3D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10048</w:t>
            </w:r>
          </w:p>
        </w:tc>
      </w:tr>
      <w:tr w:rsidR="008B01BF" w14:paraId="31A16818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9ACF4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5145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8AFFC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Toxoplasmosis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19DF22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7B623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9834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19A00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.1351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205B68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5.2714E-06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75979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10109</w:t>
            </w:r>
          </w:p>
        </w:tc>
      </w:tr>
      <w:tr w:rsidR="008B01BF" w14:paraId="65AA9D34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55A81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380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1A9BC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Osteoclast differentia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EFCA2E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CB7E67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1139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3B0F2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7.1817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938C94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13293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A873B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22833</w:t>
            </w:r>
          </w:p>
        </w:tc>
      </w:tr>
      <w:tr w:rsidR="008B01BF" w14:paraId="5CB7BD6E" w14:textId="77777777">
        <w:trPr>
          <w:trHeight w:val="400"/>
        </w:trPr>
        <w:tc>
          <w:tcPr>
            <w:tcW w:w="13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F1C56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658</w:t>
            </w:r>
          </w:p>
        </w:tc>
        <w:tc>
          <w:tcPr>
            <w:tcW w:w="5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210BE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Th1 and Th2 cell differentiation</w:t>
            </w:r>
          </w:p>
        </w:tc>
        <w:tc>
          <w:tcPr>
            <w:tcW w:w="7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B14E1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9E69C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80064</w:t>
            </w:r>
          </w:p>
        </w:tc>
        <w:tc>
          <w:tcPr>
            <w:tcW w:w="9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A6721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.743</w:t>
            </w:r>
          </w:p>
        </w:tc>
        <w:tc>
          <w:tcPr>
            <w:tcW w:w="165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953DB6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13307</w:t>
            </w:r>
          </w:p>
        </w:tc>
        <w:tc>
          <w:tcPr>
            <w:tcW w:w="136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0A920F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22833</w:t>
            </w:r>
          </w:p>
        </w:tc>
      </w:tr>
      <w:tr w:rsidR="008B01BF" w14:paraId="742C0E9E" w14:textId="77777777">
        <w:trPr>
          <w:trHeight w:val="400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3F3749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hsa04926</w:t>
            </w:r>
          </w:p>
        </w:tc>
        <w:tc>
          <w:tcPr>
            <w:tcW w:w="55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01389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Relaxin signaling pathway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44D501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97EF9D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1.131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F34B50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7.0712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54B29B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014896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3C8383" w14:textId="77777777" w:rsidR="008B01BF" w:rsidRDefault="00B22079">
            <w:pPr>
              <w:pStyle w:val="a3"/>
              <w:jc w:val="center"/>
            </w:pPr>
            <w:r>
              <w:rPr>
                <w:color w:val="000000"/>
              </w:rPr>
              <w:t>0.0002428</w:t>
            </w:r>
          </w:p>
        </w:tc>
      </w:tr>
    </w:tbl>
    <w:p w14:paraId="097D5AFB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096886BF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26CF60E7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p w14:paraId="5D8E4935" w14:textId="77777777" w:rsidR="008B01BF" w:rsidRDefault="00B22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:</w:t>
      </w:r>
      <w:r>
        <w:rPr>
          <w:rFonts w:ascii="Times New Roman" w:hAnsi="Times New Roman" w:cs="Times New Roman"/>
          <w:sz w:val="24"/>
          <w:szCs w:val="24"/>
        </w:rPr>
        <w:t xml:space="preserve"> Docking score of the core TLEO components and core targets</w:t>
      </w:r>
    </w:p>
    <w:p w14:paraId="0470B795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65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1112"/>
        <w:gridCol w:w="1375"/>
        <w:gridCol w:w="1225"/>
        <w:gridCol w:w="1150"/>
        <w:gridCol w:w="1213"/>
        <w:gridCol w:w="1237"/>
        <w:gridCol w:w="1088"/>
        <w:gridCol w:w="1575"/>
        <w:gridCol w:w="862"/>
        <w:gridCol w:w="1488"/>
        <w:gridCol w:w="1250"/>
        <w:gridCol w:w="1125"/>
        <w:gridCol w:w="1150"/>
      </w:tblGrid>
      <w:tr w:rsidR="008B01BF" w14:paraId="5DD87351" w14:textId="77777777">
        <w:trPr>
          <w:trHeight w:val="400"/>
        </w:trPr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9CFF94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7843B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in Nam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4DC2E0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-Octen-3-yl acetat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729418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ranyl acetat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F7FFB0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rol acetat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E38E19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nalyl acetat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80B177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α-Terpineo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F11044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xyl acetat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5CC737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avandulol acetat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9AE997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C8E5FB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erpinen-4-ol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D2C0E3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FC5F6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orneo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19629F" w14:textId="77777777" w:rsidR="008B01BF" w:rsidRDefault="00B22079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avandulol</w:t>
            </w:r>
          </w:p>
        </w:tc>
      </w:tr>
      <w:tr w:rsidR="008B01BF" w14:paraId="49D8FB76" w14:textId="77777777">
        <w:trPr>
          <w:trHeight w:val="400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E1F1F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DFC5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BFF76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ED549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E29CD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42F22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A2EB7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A32D8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4F504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218F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A14E5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E60EE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8A4A5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DE7E0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</w:tr>
      <w:tr w:rsidR="008B01BF" w14:paraId="0B791DFD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7A0C1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D68B7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F6B4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49683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0F64F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155CC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35D98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0AE40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D8712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C960D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73E14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82253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84B6A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92810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5.6</w:t>
            </w:r>
          </w:p>
        </w:tc>
      </w:tr>
      <w:tr w:rsidR="008B01BF" w14:paraId="6DF8FE6E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BB146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F69C4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935B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019BA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FF64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8CFF2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ABE0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036DA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23498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30E80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91CFF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9CEDF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9DE27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1A5D03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</w:p>
        </w:tc>
      </w:tr>
      <w:tr w:rsidR="008B01BF" w14:paraId="6314AF0D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6A664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B2165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00B92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ED7503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6D1CB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E59AC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18D43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6F361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3717C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829FB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18C09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85EF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D38F0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3FD77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2</w:t>
            </w:r>
          </w:p>
        </w:tc>
      </w:tr>
      <w:tr w:rsidR="008B01BF" w14:paraId="5E6B8CD1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34AA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ADAAE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923FC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A1360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26E02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30DB7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BE5DD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C2D90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901CC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A1E73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4D8FF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57FAF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405F5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F1450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</w:p>
        </w:tc>
      </w:tr>
      <w:tr w:rsidR="008B01BF" w14:paraId="7C40FF75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1093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371F2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DC81E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F154F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5F4F33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B71CC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460B5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723DC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DE617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AB133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87A7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B2292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F1B7B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C3745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</w:t>
            </w:r>
          </w:p>
        </w:tc>
      </w:tr>
      <w:tr w:rsidR="008B01BF" w14:paraId="4AE6282E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E9DB4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5B18D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B9F1D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853B8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4E77D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483FC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1422D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62FA8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74AB2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ABBA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5DBF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DC2DE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665CC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9686F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7</w:t>
            </w:r>
          </w:p>
        </w:tc>
      </w:tr>
      <w:tr w:rsidR="008B01BF" w14:paraId="26757269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7E03B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61A92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A148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4F73F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9D5CC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485BA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86CD3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7C5B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D8FDB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9FF02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65552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593A0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1A1F9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FB5413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</w:tr>
      <w:tr w:rsidR="008B01BF" w14:paraId="2A90BBA6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D6148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4CD83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E8DD2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4F312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D14F8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6DBA8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DBF3E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F86A9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35B02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D477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41451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51D26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01378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D57C1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</w:tr>
      <w:tr w:rsidR="008B01BF" w14:paraId="4720DA83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5B30C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BB055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LE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73DA7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BECA5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4.0 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5C79A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815B2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3D37B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4.0 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EA09CD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4.0 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4A5F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EA97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146BE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0DC96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986A1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ACB45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7</w:t>
            </w:r>
          </w:p>
        </w:tc>
      </w:tr>
      <w:tr w:rsidR="008B01BF" w14:paraId="076C8ED7" w14:textId="77777777">
        <w:trPr>
          <w:trHeight w:val="400"/>
        </w:trPr>
        <w:tc>
          <w:tcPr>
            <w:tcW w:w="7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E9345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9212D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3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CB046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C259C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A6056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21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3FD4E3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3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CDA1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04862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73347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8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2FB75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4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85A171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2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D54C39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92B07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505234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</w:tr>
      <w:tr w:rsidR="008B01BF" w14:paraId="201F1ED9" w14:textId="77777777">
        <w:trPr>
          <w:trHeight w:val="400"/>
        </w:trPr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92039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8F6B82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DA681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1C161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9991E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B90ADF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D3E910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223E95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94599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86CFCC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24448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91D9A7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386EEB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61DF9A" w14:textId="77777777" w:rsidR="008B01BF" w:rsidRDefault="00B22079">
            <w:pPr>
              <w:pStyle w:val="a3"/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</w:t>
            </w:r>
          </w:p>
        </w:tc>
      </w:tr>
    </w:tbl>
    <w:p w14:paraId="7394F9C6" w14:textId="77777777" w:rsidR="008B01BF" w:rsidRDefault="008B01BF">
      <w:pPr>
        <w:rPr>
          <w:rFonts w:ascii="Times New Roman" w:hAnsi="Times New Roman" w:cs="Times New Roman"/>
          <w:sz w:val="24"/>
          <w:szCs w:val="24"/>
        </w:rPr>
      </w:pPr>
    </w:p>
    <w:sectPr w:rsidR="008B01BF">
      <w:pgSz w:w="21600" w:h="11906" w:orient="landscape"/>
      <w:pgMar w:top="1440" w:right="1800" w:bottom="1440" w:left="180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3E780" w14:textId="77777777" w:rsidR="002B3DF1" w:rsidRDefault="002B3DF1" w:rsidP="00AB57CD">
      <w:r>
        <w:separator/>
      </w:r>
    </w:p>
  </w:endnote>
  <w:endnote w:type="continuationSeparator" w:id="0">
    <w:p w14:paraId="4AFE648C" w14:textId="77777777" w:rsidR="002B3DF1" w:rsidRDefault="002B3DF1" w:rsidP="00AB5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9A69D" w14:textId="77777777" w:rsidR="002B3DF1" w:rsidRDefault="002B3DF1" w:rsidP="00AB57CD">
      <w:r>
        <w:separator/>
      </w:r>
    </w:p>
  </w:footnote>
  <w:footnote w:type="continuationSeparator" w:id="0">
    <w:p w14:paraId="3FD68CD2" w14:textId="77777777" w:rsidR="002B3DF1" w:rsidRDefault="002B3DF1" w:rsidP="00AB5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defaultTabStop w:val="720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3533F74"/>
    <w:rsid w:val="00026036"/>
    <w:rsid w:val="002B3DF1"/>
    <w:rsid w:val="00532EC6"/>
    <w:rsid w:val="007E2CD7"/>
    <w:rsid w:val="008B01BF"/>
    <w:rsid w:val="00AB57CD"/>
    <w:rsid w:val="00B22079"/>
    <w:rsid w:val="078B42EC"/>
    <w:rsid w:val="112315AA"/>
    <w:rsid w:val="24924C8F"/>
    <w:rsid w:val="24A75B2E"/>
    <w:rsid w:val="27D36066"/>
    <w:rsid w:val="28503431"/>
    <w:rsid w:val="2EE47B19"/>
    <w:rsid w:val="33047BC2"/>
    <w:rsid w:val="33533F74"/>
    <w:rsid w:val="3A9160A5"/>
    <w:rsid w:val="44C2005E"/>
    <w:rsid w:val="48ED6219"/>
    <w:rsid w:val="58CC16F3"/>
    <w:rsid w:val="60420319"/>
    <w:rsid w:val="68131BAB"/>
    <w:rsid w:val="6A5C1566"/>
    <w:rsid w:val="7FFD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qFormat/>
    <w:pPr>
      <w:spacing w:beforeAutospacing="1" w:afterAutospacing="1"/>
    </w:pPr>
    <w:rPr>
      <w:sz w:val="24"/>
      <w:szCs w:val="24"/>
    </w:rPr>
  </w:style>
  <w:style w:type="paragraph" w:styleId="a4">
    <w:name w:val="header"/>
    <w:basedOn w:val="a"/>
    <w:link w:val="a5"/>
    <w:rsid w:val="00AB57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B57CD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rsid w:val="00AB57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B57CD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6</Words>
  <Characters>7334</Characters>
  <Application>Microsoft Office Word</Application>
  <DocSecurity>0</DocSecurity>
  <Lines>61</Lines>
  <Paragraphs>17</Paragraphs>
  <ScaleCrop>false</ScaleCrop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7-04T06:22:00Z</dcterms:created>
  <dcterms:modified xsi:type="dcterms:W3CDTF">2025-07-04T06:22:00Z</dcterms:modified>
</cp:coreProperties>
</file>